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4FE" w:rsidRPr="00A006F8" w:rsidRDefault="007B54FE" w:rsidP="007B54FE">
      <w:pPr>
        <w:spacing w:line="24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BC4BF0">
        <w:rPr>
          <w:rFonts w:ascii="Times New Roman" w:hAnsi="Times New Roman" w:cs="Times New Roman"/>
          <w:b/>
          <w:sz w:val="24"/>
          <w:szCs w:val="24"/>
        </w:rPr>
        <w:t>Table. Birth year group code assignm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3152"/>
      </w:tblGrid>
      <w:tr w:rsidR="007B54FE" w:rsidRPr="00F147AF" w:rsidTr="007E2687">
        <w:trPr>
          <w:trHeight w:val="257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Birth year group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Patient birth year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890–189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895–189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00–190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05–190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10–191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15–191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20–192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25–192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30–193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35–193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40–194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45–194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50–195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55–195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60–196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65–196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70–197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75–197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80–198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85–198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90–199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1995–199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000–2004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005–2009</w:t>
            </w:r>
          </w:p>
        </w:tc>
      </w:tr>
      <w:tr w:rsidR="007B54FE" w:rsidRPr="00F147AF" w:rsidTr="007E2687">
        <w:trPr>
          <w:trHeight w:val="257"/>
        </w:trPr>
        <w:tc>
          <w:tcPr>
            <w:tcW w:w="1639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52" w:type="dxa"/>
            <w:noWrap/>
            <w:hideMark/>
          </w:tcPr>
          <w:p w:rsidR="007B54FE" w:rsidRPr="005E64A3" w:rsidRDefault="007B54FE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4A3">
              <w:rPr>
                <w:rFonts w:ascii="Times New Roman" w:hAnsi="Times New Roman" w:cs="Times New Roman"/>
                <w:sz w:val="24"/>
                <w:szCs w:val="24"/>
              </w:rPr>
              <w:t>2010–2013</w:t>
            </w:r>
          </w:p>
        </w:tc>
      </w:tr>
    </w:tbl>
    <w:p w:rsidR="007B54FE" w:rsidRDefault="007B54FE" w:rsidP="007B54FE">
      <w:pPr>
        <w:spacing w:after="160" w:line="259" w:lineRule="auto"/>
        <w:jc w:val="both"/>
      </w:pPr>
    </w:p>
    <w:p w:rsidR="00497035" w:rsidRDefault="00497035">
      <w:bookmarkStart w:id="0" w:name="_GoBack"/>
      <w:bookmarkEnd w:id="0"/>
    </w:p>
    <w:sectPr w:rsidR="00497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4FE"/>
    <w:rsid w:val="00497035"/>
    <w:rsid w:val="007B54FE"/>
    <w:rsid w:val="00AC1DB0"/>
    <w:rsid w:val="00D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60E42-7F52-4678-8C9C-21D4B572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B54FE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3:00Z</dcterms:created>
  <dcterms:modified xsi:type="dcterms:W3CDTF">2017-04-12T15:23:00Z</dcterms:modified>
</cp:coreProperties>
</file>